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6C1" w:rsidRPr="006D5DA4" w:rsidRDefault="003836C1" w:rsidP="003836C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associa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ternal educational level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ains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weight for height z-score (WHZ)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ains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MI for age z-score (BMIZ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time window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1856"/>
        <w:gridCol w:w="1856"/>
        <w:gridCol w:w="1856"/>
      </w:tblGrid>
      <w:tr w:rsidR="003836C1" w:rsidRPr="006D5DA4" w:rsidTr="00537A6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window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3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6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2 months</w:t>
            </w:r>
          </w:p>
        </w:tc>
      </w:tr>
      <w:tr w:rsidR="003836C1" w:rsidRPr="006D5DA4" w:rsidTr="00537A6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utcome: Gain in W</w:t>
            </w:r>
            <w:r w:rsidRPr="006D5DA4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Z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 CI)</w:t>
            </w:r>
          </w:p>
        </w:tc>
      </w:tr>
      <w:tr w:rsidR="003836C1" w:rsidRPr="006D5DA4" w:rsidTr="00537A6C">
        <w:trPr>
          <w:trHeight w:val="20"/>
        </w:trPr>
        <w:tc>
          <w:tcPr>
            <w:tcW w:w="0" w:type="auto"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 education level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36C1" w:rsidRPr="006D5DA4" w:rsidTr="00537A6C">
        <w:trPr>
          <w:trHeight w:val="20"/>
        </w:trPr>
        <w:tc>
          <w:tcPr>
            <w:tcW w:w="0" w:type="auto"/>
          </w:tcPr>
          <w:p w:rsidR="003836C1" w:rsidRPr="006D5DA4" w:rsidRDefault="003836C1" w:rsidP="00537A6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vs High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(-0.19,0.18)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(-0.15,0.19)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(-0.13,0.03)</w:t>
            </w:r>
          </w:p>
        </w:tc>
      </w:tr>
      <w:tr w:rsidR="003836C1" w:rsidRPr="006D5DA4" w:rsidTr="00537A6C">
        <w:trPr>
          <w:trHeight w:val="20"/>
        </w:trPr>
        <w:tc>
          <w:tcPr>
            <w:tcW w:w="0" w:type="auto"/>
          </w:tcPr>
          <w:p w:rsidR="003836C1" w:rsidRPr="006D5DA4" w:rsidRDefault="003836C1" w:rsidP="00537A6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vs High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(-0.19,0.07)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(-0.13,0.11)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(-0.09,0.02)</w:t>
            </w:r>
          </w:p>
        </w:tc>
      </w:tr>
      <w:tr w:rsidR="003836C1" w:rsidRPr="006D5DA4" w:rsidTr="00537A6C">
        <w:trPr>
          <w:trHeight w:val="20"/>
        </w:trPr>
        <w:tc>
          <w:tcPr>
            <w:tcW w:w="0" w:type="auto"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Outcome: Gain in BMIZ 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36C1" w:rsidRPr="006D5DA4" w:rsidTr="00537A6C">
        <w:trPr>
          <w:trHeight w:val="20"/>
        </w:trPr>
        <w:tc>
          <w:tcPr>
            <w:tcW w:w="0" w:type="auto"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 education level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36C1" w:rsidRPr="006D5DA4" w:rsidTr="00537A6C">
        <w:trPr>
          <w:trHeight w:val="20"/>
        </w:trPr>
        <w:tc>
          <w:tcPr>
            <w:tcW w:w="0" w:type="auto"/>
          </w:tcPr>
          <w:p w:rsidR="003836C1" w:rsidRPr="006D5DA4" w:rsidRDefault="003836C1" w:rsidP="00537A6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vs High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(-0.06,0.40)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(0.07,0.50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(-0.14,0.03)</w:t>
            </w:r>
          </w:p>
        </w:tc>
      </w:tr>
      <w:tr w:rsidR="003836C1" w:rsidRPr="006D5DA4" w:rsidTr="00537A6C">
        <w:trPr>
          <w:trHeight w:val="20"/>
        </w:trPr>
        <w:tc>
          <w:tcPr>
            <w:tcW w:w="0" w:type="auto"/>
          </w:tcPr>
          <w:p w:rsidR="003836C1" w:rsidRPr="006D5DA4" w:rsidRDefault="003836C1" w:rsidP="00537A6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vs High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(-0.16,0.16)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(-0.04,0.2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noWrap/>
          </w:tcPr>
          <w:p w:rsidR="003836C1" w:rsidRPr="006D5DA4" w:rsidRDefault="003836C1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(-0.10,0.02)</w:t>
            </w:r>
          </w:p>
        </w:tc>
      </w:tr>
    </w:tbl>
    <w:p w:rsidR="003836C1" w:rsidRPr="006D5DA4" w:rsidRDefault="003836C1" w:rsidP="003836C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Note: The models were adjusted for child gender, ethnic background, age at weight measurement, and intervention group.</w:t>
      </w:r>
    </w:p>
    <w:p w:rsidR="003836C1" w:rsidRPr="006D5DA4" w:rsidRDefault="003836C1" w:rsidP="003836C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p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</w:p>
    <w:p w:rsidR="006F5C01" w:rsidRDefault="006F5C01">
      <w:bookmarkStart w:id="0" w:name="_GoBack"/>
      <w:bookmarkEnd w:id="0"/>
    </w:p>
    <w:sectPr w:rsidR="006F5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522"/>
    <w:rsid w:val="001E2522"/>
    <w:rsid w:val="003836C1"/>
    <w:rsid w:val="006F5C01"/>
    <w:rsid w:val="00F2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6C1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6C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36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6C1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6C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36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>Erasmus MC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Wang</dc:creator>
  <cp:keywords/>
  <dc:description/>
  <cp:lastModifiedBy>L. Wang</cp:lastModifiedBy>
  <cp:revision>2</cp:revision>
  <dcterms:created xsi:type="dcterms:W3CDTF">2018-10-25T12:58:00Z</dcterms:created>
  <dcterms:modified xsi:type="dcterms:W3CDTF">2018-10-25T12:58:00Z</dcterms:modified>
</cp:coreProperties>
</file>